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4893D" w14:textId="0C0F85DF" w:rsidR="001B4C93" w:rsidRDefault="001B4C93" w:rsidP="001B4C93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6019F3">
        <w:rPr>
          <w:rFonts w:ascii="Arial" w:hAnsi="Arial" w:cs="Arial"/>
          <w:sz w:val="24"/>
          <w:szCs w:val="24"/>
        </w:rPr>
        <w:t xml:space="preserve">Statistics from growth curves at time </w:t>
      </w:r>
      <w:r>
        <w:rPr>
          <w:rFonts w:ascii="Arial" w:hAnsi="Arial" w:cs="Arial"/>
          <w:sz w:val="24"/>
          <w:szCs w:val="24"/>
        </w:rPr>
        <w:t xml:space="preserve">point, </w:t>
      </w:r>
      <w:r>
        <w:rPr>
          <w:rFonts w:ascii="Arial" w:hAnsi="Arial" w:cs="Arial"/>
          <w:sz w:val="24"/>
          <w:szCs w:val="24"/>
        </w:rPr>
        <w:t xml:space="preserve">8.3 </w:t>
      </w:r>
      <w:r w:rsidRPr="006019F3">
        <w:rPr>
          <w:rFonts w:ascii="Arial" w:hAnsi="Arial" w:cs="Arial"/>
          <w:sz w:val="24"/>
          <w:szCs w:val="24"/>
        </w:rPr>
        <w:t>hours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6019F3">
        <w:rPr>
          <w:rFonts w:ascii="Arial" w:hAnsi="Arial" w:cs="Arial"/>
          <w:sz w:val="24"/>
          <w:szCs w:val="24"/>
        </w:rPr>
        <w:t>Significant p values are denoted as follows: *P&lt;0.05, **P&lt;0.01, ***P&lt;0.001, ****P&lt;0.0001</w:t>
      </w:r>
    </w:p>
    <w:tbl>
      <w:tblPr>
        <w:tblW w:w="9259" w:type="dxa"/>
        <w:tblLook w:val="04A0" w:firstRow="1" w:lastRow="0" w:firstColumn="1" w:lastColumn="0" w:noHBand="0" w:noVBand="1"/>
      </w:tblPr>
      <w:tblGrid>
        <w:gridCol w:w="4180"/>
        <w:gridCol w:w="1999"/>
        <w:gridCol w:w="1680"/>
        <w:gridCol w:w="1400"/>
      </w:tblGrid>
      <w:tr w:rsidR="001B4C93" w:rsidRPr="00B10D81" w14:paraId="668B4E5E" w14:textId="77777777" w:rsidTr="00BA2434">
        <w:trPr>
          <w:trHeight w:val="285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D663B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BC318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 xml:space="preserve">8.3 </w:t>
            </w:r>
            <w:proofErr w:type="spellStart"/>
            <w:r w:rsidRPr="00B10D81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C5F8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E54B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4C93" w:rsidRPr="00B10D81" w14:paraId="26B3ADB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47B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E99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CD0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763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1B4C93" w:rsidRPr="00B10D81" w14:paraId="65683B4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AB5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alact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CC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584 to -0.099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C3E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73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22</w:t>
            </w:r>
          </w:p>
        </w:tc>
      </w:tr>
      <w:tr w:rsidR="001B4C93" w:rsidRPr="00B10D81" w14:paraId="502C244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A4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ann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97F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634 to -0.20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866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5B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08DA32F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CA0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ucuronamid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1E0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424 to 0.21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92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079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</w:tr>
      <w:tr w:rsidR="001B4C93" w:rsidRPr="00B10D81" w14:paraId="0DA3CE4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813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459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14 to 0.37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A28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B5E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1B8F454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94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D-Gluc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50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554 to -0.19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8B0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DC2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67C143A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1D8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Gluc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57E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04 to 0.37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F1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07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6F3B588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5F8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edoheptulosan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FC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294 to -0.070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030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F8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61</w:t>
            </w:r>
          </w:p>
        </w:tc>
      </w:tr>
      <w:tr w:rsidR="001B4C93" w:rsidRPr="00B10D81" w14:paraId="15CED35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57B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Fruct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AA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394 to 0.21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7C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DA5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3</w:t>
            </w:r>
          </w:p>
        </w:tc>
      </w:tr>
      <w:tr w:rsidR="001B4C93" w:rsidRPr="00B10D81" w14:paraId="153CA3D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807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Psic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943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94 to 0.36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02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D00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50541EA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0AA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Sorb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890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C1B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5F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78C8E3C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05C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Tagat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07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994 to 0.15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842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E2A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652</w:t>
            </w:r>
          </w:p>
        </w:tc>
      </w:tr>
      <w:tr w:rsidR="001B4C93" w:rsidRPr="00B10D81" w14:paraId="4348BBC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FFF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raban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7DD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5194 to 0.13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FD9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5FF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7253</w:t>
            </w:r>
          </w:p>
        </w:tc>
      </w:tr>
      <w:tr w:rsidR="001B4C93" w:rsidRPr="00B10D81" w14:paraId="5A0BBCC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8F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Xyl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93E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6594 to -0.00058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409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E78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492</w:t>
            </w:r>
          </w:p>
        </w:tc>
      </w:tr>
      <w:tr w:rsidR="001B4C93" w:rsidRPr="00B10D81" w14:paraId="121C903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EC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Rib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15A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594 to 0.19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9A3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058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46</w:t>
            </w:r>
          </w:p>
        </w:tc>
      </w:tr>
      <w:tr w:rsidR="001B4C93" w:rsidRPr="00B10D81" w14:paraId="1885B8D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549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1C4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94 to 0.36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316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134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4FD4CE8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351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Arabin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B2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61D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93D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732CF39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59F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Sorb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6BE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294 to 0.22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D9C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79D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1A31759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EB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ann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ED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794 to -0.12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CEA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1F8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11</w:t>
            </w:r>
          </w:p>
        </w:tc>
      </w:tr>
      <w:tr w:rsidR="001B4C93" w:rsidRPr="00B10D81" w14:paraId="71F2A74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BDA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don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98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494 to 0.30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18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8DE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FFEEAC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EAA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6B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FA7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7F1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6EA2CE9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675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E0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E1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A7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28180CC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333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Erythr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278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7DE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A7B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19AF4CC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72F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act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D9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E1A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B56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70B2AC2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E4E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lt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83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94 to 0.36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9C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5C3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7BA1A03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2C2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Xyl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1DC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13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CB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10A0C91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3E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ulc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DF2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594 to 0.29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DD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D1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4F73AE4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577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D-Lact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783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594 to 0.29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F07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7E4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43A6A97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91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Cellobi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E0F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594 to 0.29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B9A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058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053C4B1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4F3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elibi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7BF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194 to -0.060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FA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8B2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84</w:t>
            </w:r>
          </w:p>
        </w:tc>
      </w:tr>
      <w:tr w:rsidR="001B4C93" w:rsidRPr="00B10D81" w14:paraId="14B8293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3E6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736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694 to 0.28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C7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C3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2412A0D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F77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990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994 to -0.14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554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383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</w:tr>
      <w:tr w:rsidR="001B4C93" w:rsidRPr="00B10D81" w14:paraId="2B2D40B9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422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actul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EC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594 to 0.29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2A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55D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0394D3A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96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lt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314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9494 to -0.29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A6B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AC7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7590CC4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50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Palatin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90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94 to 0.36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18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36E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0343DA1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CA1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ucr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79F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1.049 to -0.39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26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52B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6659186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EF2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D2D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294 to -0.17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664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AC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1B4C93" w:rsidRPr="00B10D81" w14:paraId="10B8F7B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CE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2A5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D1D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7F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6DD906F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60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Raffin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0D3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694 to -0.21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F23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E0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2C50DEC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1A2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95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9094 to -0.25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67D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37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01A368D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BF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tachy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B67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794 to -0.22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874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AF8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0D2E401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E78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Fuc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594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194 to 0.23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A40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72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7</w:t>
            </w:r>
          </w:p>
        </w:tc>
      </w:tr>
      <w:tr w:rsidR="001B4C93" w:rsidRPr="00B10D81" w14:paraId="7D0D4C8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0A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Fuc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2B7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5D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59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45EE3F9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961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Deoxy-D Rib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8E2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13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98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0959460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F1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Rhamnos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A82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994 to 0.25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A1E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40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05F4AA9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11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N-Acetyl-D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lucosaminitol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BF6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844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F07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4BBD5DE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A80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Acet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Galactosamin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4AE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94 to 0.36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F78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E8C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23B7F87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57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Acetyl-D-Glucosam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632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194 to 0.23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EE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31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7</w:t>
            </w:r>
          </w:p>
        </w:tc>
      </w:tr>
      <w:tr w:rsidR="001B4C93" w:rsidRPr="00B10D81" w14:paraId="0AACE25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39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lucosam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E3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94 to 0.36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C88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5FE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674F6A9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C66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cetylNeurami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353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4 to 0.3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142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7E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5259295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026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Hydroxy Benzo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3A4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D3F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959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C16BD6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52B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4-Hydroxy Benzo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00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40A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3C1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29FBA9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249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5-Keto-D Gluc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22A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0EE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6A2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DB9F6D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9A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ce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C01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14 to 0.14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7BC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850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58</w:t>
            </w:r>
          </w:p>
        </w:tc>
      </w:tr>
      <w:tr w:rsidR="001B4C93" w:rsidRPr="00B10D81" w14:paraId="41BCD48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D1D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cetoace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39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14 to 0.16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569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6F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45EB1B0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45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-Keto-Vale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21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9D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95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84E1B3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BCC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Hydroxy Buty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D57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14 to 0.18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43F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5A9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6477289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B87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olumn I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AE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14 to 0.16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2B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650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0AE26E5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2D2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Keto-Buty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9F0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114 to 0.1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F7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9F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</w:tr>
      <w:tr w:rsidR="001B4C93" w:rsidRPr="00B10D81" w14:paraId="05157E0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388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Keto-Gluta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51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14 to 0.14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F43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975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58</w:t>
            </w:r>
          </w:p>
        </w:tc>
      </w:tr>
      <w:tr w:rsidR="001B4C93" w:rsidRPr="00B10D81" w14:paraId="5652445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026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Hydroxy Buty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E8C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1A4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D2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07BA26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8C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Glucuro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2F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032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5DF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105BF6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07F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romo Succi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F5A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914 to 0.17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01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ED3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5FEBBA6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E3D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uty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11B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719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9F5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74C4B38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D2A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ap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6D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614 to 0.20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E1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B7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3B68ADE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E2A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apro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87A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AB3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1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87A8B8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EFC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itrac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5B7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F0A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F91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0DA674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496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Citramal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FD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C06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CA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C74EDD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178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it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CF9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14 to 0.13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BDA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75C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11</w:t>
            </w:r>
          </w:p>
        </w:tc>
      </w:tr>
      <w:tr w:rsidR="001B4C93" w:rsidRPr="00B10D81" w14:paraId="488FBD69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50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Mal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90F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414 to 0.12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F1E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F2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48</w:t>
            </w:r>
          </w:p>
        </w:tc>
      </w:tr>
      <w:tr w:rsidR="001B4C93" w:rsidRPr="00B10D81" w14:paraId="7093B87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381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elta-Amino Vale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A7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FE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83D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C32444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48E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olumn W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E0C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514 to 0.11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B6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1F2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81</w:t>
            </w:r>
          </w:p>
        </w:tc>
      </w:tr>
      <w:tr w:rsidR="001B4C93" w:rsidRPr="00B10D81" w14:paraId="6F56415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569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alactur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1CD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614 to 0.20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63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9E0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6528511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D68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luc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0C7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5014 to -0.038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503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ABD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97</w:t>
            </w:r>
          </w:p>
        </w:tc>
      </w:tr>
      <w:tr w:rsidR="001B4C93" w:rsidRPr="00B10D81" w14:paraId="115FFBD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AE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lucosami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17F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414 to 0.12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A7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8BA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48</w:t>
            </w:r>
          </w:p>
        </w:tc>
      </w:tr>
      <w:tr w:rsidR="001B4C93" w:rsidRPr="00B10D81" w14:paraId="02CC55C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BBE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lucur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615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514 to 0.11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FB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AD1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81</w:t>
            </w:r>
          </w:p>
        </w:tc>
      </w:tr>
      <w:tr w:rsidR="001B4C93" w:rsidRPr="00B10D81" w14:paraId="0351ABB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26C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Lactic Acid Methyl Este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B9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14 to 0.24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EB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957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B4C93" w:rsidRPr="00B10D81" w14:paraId="7072840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DB3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al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1AC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14 to 0.19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66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58C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B4C93" w:rsidRPr="00B10D81" w14:paraId="1AA9D73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7B9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acchar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770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414 to 0.12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DDF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72A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48</w:t>
            </w:r>
          </w:p>
        </w:tc>
      </w:tr>
      <w:tr w:rsidR="001B4C93" w:rsidRPr="00B10D81" w14:paraId="251005D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7C0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Tarta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D5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9CE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6B4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395B531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DA4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Form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E4A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914 to 0.17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D00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C79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5A56DF6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3B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Fuma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B7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114 to 0.1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56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D4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</w:tr>
      <w:tr w:rsidR="001B4C93" w:rsidRPr="00B10D81" w14:paraId="307FEF5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19D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gamma-Amino Buty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C8B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C6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706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EA377D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01F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amma-Hydroxy Buty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5CA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83C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235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67F454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FAE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ol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455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14 to 0.18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F6D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AD0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5DB0248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9D2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oxyl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556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14 to 0.24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62D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5C1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B4C93" w:rsidRPr="00B10D81" w14:paraId="79E81E0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AC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Itac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340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E9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4D1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0925C6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047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olumn AM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766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14 to 0.18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AB6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56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2CBC31E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B0B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Lac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44A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114 to 0.1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C0C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BE6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</w:tr>
      <w:tr w:rsidR="001B4C93" w:rsidRPr="00B10D81" w14:paraId="7E8B917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551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Mal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620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614 to 0.20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53C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F4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5C3BE5F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F97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Tarta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1A7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A8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370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3762F9B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502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l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1DA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1A3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463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68A60D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72E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elibi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8D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92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84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FD9E649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A8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ethyl Pyruvat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C1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814 to 0.18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672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AE6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314B795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46D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-Hydroxy Phenyl Ace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F15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814 to 0.081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0E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860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5605</w:t>
            </w:r>
          </w:p>
        </w:tc>
      </w:tr>
      <w:tr w:rsidR="001B4C93" w:rsidRPr="00B10D81" w14:paraId="32F8813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941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-Tartar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D50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14 to 0.13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6C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CC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11</w:t>
            </w:r>
          </w:p>
        </w:tc>
      </w:tr>
      <w:tr w:rsidR="001B4C93" w:rsidRPr="00B10D81" w14:paraId="41E8BE2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FDA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uc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F8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14 to 0.16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3A7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9DC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75DBFA4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9B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Acet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LGlutam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817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ED9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D1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692E4B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6B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Oxal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960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F6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393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F18D95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CD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Oxalomal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1A9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102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034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2A824E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9FD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-Hydroxy Phenyl Ace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C36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014 to 0.061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77D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9E7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3562</w:t>
            </w:r>
          </w:p>
        </w:tc>
      </w:tr>
      <w:tr w:rsidR="001B4C93" w:rsidRPr="00B10D81" w14:paraId="05D81A3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C0E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ropio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213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914 to 0.17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CC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717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702C977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53D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yruv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6C1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14 to 0.16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FB7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6AB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2416443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97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Qui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AE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B0D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06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4DA12F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D27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ebac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DD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6F0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28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A2DA08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21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orb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5D8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D1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078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431402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2B8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uccinam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43F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4 to 0.25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37F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AAA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6466E9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16C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uccin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68E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14 to 0.13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22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64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11</w:t>
            </w:r>
          </w:p>
        </w:tc>
      </w:tr>
      <w:tr w:rsidR="001B4C93" w:rsidRPr="00B10D81" w14:paraId="328674D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7F1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Tricarballyl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15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414 to 0.12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DDA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A60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48</w:t>
            </w:r>
          </w:p>
        </w:tc>
      </w:tr>
      <w:tr w:rsidR="001B4C93" w:rsidRPr="00B10D81" w14:paraId="7CDDD0C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2FD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Alan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C7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137 to 0.27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0B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0D6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01FC6EA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8B3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Aspar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078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537 to 0.23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05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1D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37</w:t>
            </w:r>
          </w:p>
        </w:tc>
      </w:tr>
      <w:tr w:rsidR="001B4C93" w:rsidRPr="00B10D81" w14:paraId="5592DAF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391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Ser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E0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437 to 0.24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620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BF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47</w:t>
            </w:r>
          </w:p>
        </w:tc>
      </w:tr>
      <w:tr w:rsidR="001B4C93" w:rsidRPr="00B10D81" w14:paraId="283D913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02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Threon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F63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337 to 0.25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C96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00E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6982F03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B96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6B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DBF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000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31AB727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9E5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lan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F98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237 to 0.2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561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080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05BB71F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7C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rgin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D9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2BB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230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6AE2390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C52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sparag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553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437 to 0.24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1C1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A24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47</w:t>
            </w:r>
          </w:p>
        </w:tc>
      </w:tr>
      <w:tr w:rsidR="001B4C93" w:rsidRPr="00B10D81" w14:paraId="5EFC0C8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E8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spar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31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437 to 0.24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6E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9D3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47</w:t>
            </w:r>
          </w:p>
        </w:tc>
      </w:tr>
      <w:tr w:rsidR="001B4C93" w:rsidRPr="00B10D81" w14:paraId="19BBF36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A6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Glutam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48E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237 to 0.2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D41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C6A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1EC6315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634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Glutam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2D2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537 to 0.23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F7E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1E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37</w:t>
            </w:r>
          </w:p>
        </w:tc>
      </w:tr>
      <w:tr w:rsidR="001B4C93" w:rsidRPr="00B10D81" w14:paraId="118F735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1EE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Histid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923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F8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54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696C8EE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39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Isoleuc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0B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AC7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5F7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79B7077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2E2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Leuc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654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37 to 0.35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44F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67F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B4C93" w:rsidRPr="00B10D81" w14:paraId="5C55541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112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Lys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43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BAE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97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6ADAC0B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470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Methion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ACA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905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B9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29C7963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954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L-Ornith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AC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37 to 0.35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9FF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7D0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B4C93" w:rsidRPr="00B10D81" w14:paraId="29A59CE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53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Phenylalan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22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33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BAE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72B5C1D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AB2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Prol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D1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237 to -0.036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4AA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9C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206</w:t>
            </w:r>
          </w:p>
        </w:tc>
      </w:tr>
      <w:tr w:rsidR="001B4C93" w:rsidRPr="00B10D81" w14:paraId="5402B0A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CB8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Ser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7D6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437 to 0.24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723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680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47</w:t>
            </w:r>
          </w:p>
        </w:tc>
      </w:tr>
      <w:tr w:rsidR="001B4C93" w:rsidRPr="00B10D81" w14:paraId="2F8323D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AD4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Threon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1FE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337 to 0.25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CE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D3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530C67D9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B17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Val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061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37 to 0.36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851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28D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025964F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C73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yram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C1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337 to 0.25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3A8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354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5ED68E6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59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yl-L-Aspart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B4F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537 to 0.23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99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929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37</w:t>
            </w:r>
          </w:p>
        </w:tc>
      </w:tr>
      <w:tr w:rsidR="001B4C93" w:rsidRPr="00B10D81" w14:paraId="2ECFA2A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FB6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LGlutam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9F0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437 to 0.24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90E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F0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47</w:t>
            </w:r>
          </w:p>
        </w:tc>
      </w:tr>
      <w:tr w:rsidR="001B4C93" w:rsidRPr="00B10D81" w14:paraId="7778FB4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81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yl-L-Prol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55E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537 to 0.23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96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779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37</w:t>
            </w:r>
          </w:p>
        </w:tc>
      </w:tr>
      <w:tr w:rsidR="001B4C93" w:rsidRPr="00B10D81" w14:paraId="52D2315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ED6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Octopam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DEA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05093 to 0.025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F90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EF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1982</w:t>
            </w:r>
          </w:p>
        </w:tc>
      </w:tr>
      <w:tr w:rsidR="001B4C93" w:rsidRPr="00B10D81" w14:paraId="506EF44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ED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ec-Butylam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1FA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4907 to 0.035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503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F0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B4C93" w:rsidRPr="00B10D81" w14:paraId="086B59E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01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laninamid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2D4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9386 to 0.11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483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6C6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65</w:t>
            </w:r>
          </w:p>
        </w:tc>
      </w:tr>
      <w:tr w:rsidR="001B4C93" w:rsidRPr="00B10D81" w14:paraId="5CB5AFE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6B4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lanyl-Glyc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6E7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739 to 0.033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CB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B87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2419</w:t>
            </w:r>
          </w:p>
        </w:tc>
      </w:tr>
      <w:tr w:rsidR="001B4C93" w:rsidRPr="00B10D81" w14:paraId="62859D7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02A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Homoser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EE0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8386 to 0.12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289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A6A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557</w:t>
            </w:r>
          </w:p>
        </w:tc>
      </w:tr>
      <w:tr w:rsidR="001B4C93" w:rsidRPr="00B10D81" w14:paraId="2F5A6F8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FD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Pyroglutamic Aci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4A1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8386 to 0.12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F7C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23B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557</w:t>
            </w:r>
          </w:p>
        </w:tc>
      </w:tr>
      <w:tr w:rsidR="001B4C93" w:rsidRPr="00B10D81" w14:paraId="4A35FF5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BF5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Carnit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5DA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9328 to 0.030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B33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3AF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</w:tr>
      <w:tr w:rsidR="001B4C93" w:rsidRPr="00B10D81" w14:paraId="25A0939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50C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utresc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71A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9328 to 0.030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1CA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9A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</w:tr>
      <w:tr w:rsidR="001B4C93" w:rsidRPr="00B10D81" w14:paraId="54A6C605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038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-Inosit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5AC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20 to 0.084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BDD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CAE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512</w:t>
            </w:r>
          </w:p>
        </w:tc>
      </w:tr>
      <w:tr w:rsidR="001B4C93" w:rsidRPr="00B10D81" w14:paraId="06853DE8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95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ono Methyl Succinat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928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735 to 0.13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223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36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603F4AC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3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elat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23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75 to 0.19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0F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82E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2C282DE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A2D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1,2-Propanedi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02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05 to 0.086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CDD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6F0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3</w:t>
            </w:r>
          </w:p>
        </w:tc>
      </w:tr>
      <w:tr w:rsidR="001B4C93" w:rsidRPr="00B10D81" w14:paraId="663B100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6A1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,3-Butanedi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AB8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50 to 0.18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FB7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DE3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1B4C93" w:rsidRPr="00B10D81" w14:paraId="642DF7C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6B4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3-Hydroxy 2-Butano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A71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135 to 0.19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9DE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BC0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6156259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AA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hondroitin Sulfate C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9AE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80 to 0.19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44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50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3DC9123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CB4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mygdal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355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010 to -0.094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EA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3E4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6F2040B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B6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N-Acetyl-beta-D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A9C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90 to 0.118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F5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80E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5EC2820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614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cetamid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0F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195 to 0.18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11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C59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73B265A9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0AE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Aminoethan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4C7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445 to 0.16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019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08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42F75C9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F0E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henylethylam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354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610 to 0.146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54C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754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78065A59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D64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ero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629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525 to 0.05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1E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ABD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5278</w:t>
            </w:r>
          </w:p>
        </w:tc>
      </w:tr>
      <w:tr w:rsidR="001B4C93" w:rsidRPr="00B10D81" w14:paraId="0903D92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F7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Ribono-1,4-Lacto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FE2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60 to 0.20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BB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056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7AFD00C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382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ihydroxy Aceto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317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95 to 0.19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E2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992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045996B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829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Cyclodextr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33F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50 to 0.20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808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367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1B4C93" w:rsidRPr="00B10D81" w14:paraId="6D8B4F9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1E1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Cyclodextr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F48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55 to 0.20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C4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743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0EA7D29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70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amma-Cyclodextr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5D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85 to 0.198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874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7A9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5394B34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B0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extr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5B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0 to 0.168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0B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803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02606DA3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5B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oge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93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20 to 0.17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71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54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16FEAE7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C3C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Inul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9B8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45 to 0.20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F41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E7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1B4C93" w:rsidRPr="00B10D81" w14:paraId="75BC4BAC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507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aminar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95A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65 to 0.20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74D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82D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36A94BEE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FB3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nna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94C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95 to 0.19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EB3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658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3D2AAED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B9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Pect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C3B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75 to 0.16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23C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D9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79B6FA8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CFA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ween 2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96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650 to 0.14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CB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128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9D36C6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979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ween 4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06A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680 to 0.13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EDF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214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56F0BACD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8CF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ween 8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A95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535 to 0.15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DD8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4DB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2497EBA0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29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Deoxy Adenos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7A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25 to 0.08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D66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4E9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475</w:t>
            </w:r>
          </w:p>
        </w:tc>
      </w:tr>
      <w:tr w:rsidR="001B4C93" w:rsidRPr="00B10D81" w14:paraId="5BDB2A67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260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denos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B5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05 to 0.086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5CC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DF3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3</w:t>
            </w:r>
          </w:p>
        </w:tc>
      </w:tr>
      <w:tr w:rsidR="001B4C93" w:rsidRPr="00B10D81" w14:paraId="322DB63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A11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Inos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AF0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915 to 0.015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FB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C5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</w:tr>
      <w:tr w:rsidR="001B4C93" w:rsidRPr="00B10D81" w14:paraId="45BC64B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AD1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hymid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96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55 to 0.12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F6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96A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06EF2B34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08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Uridin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CF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10 to 0.095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78C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38F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59</w:t>
            </w:r>
          </w:p>
        </w:tc>
      </w:tr>
      <w:tr w:rsidR="001B4C93" w:rsidRPr="00B10D81" w14:paraId="483DA8C6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1F7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Methyl-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ED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85 to 0.098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96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04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27</w:t>
            </w:r>
          </w:p>
        </w:tc>
      </w:tr>
      <w:tr w:rsidR="001B4C93" w:rsidRPr="00B10D81" w14:paraId="085DA51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7E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Mannosid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4AC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50 to 0.20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81F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BA5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1B4C93" w:rsidRPr="00B10D81" w14:paraId="61ABA00A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95D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-Methyl-D Glucosid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FFD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110 to 0.196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D7C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1D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7</w:t>
            </w:r>
          </w:p>
        </w:tc>
      </w:tr>
      <w:tr w:rsidR="001B4C93" w:rsidRPr="00B10D81" w14:paraId="1EB4CC81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82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D Glucosid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98D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15 to 0.11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B88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5BB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9</w:t>
            </w:r>
          </w:p>
        </w:tc>
      </w:tr>
      <w:tr w:rsidR="001B4C93" w:rsidRPr="00B10D81" w14:paraId="5C3705C2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289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Galactosid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C7E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75 to 0.19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E3F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C4D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B4C93" w:rsidRPr="00B10D81" w14:paraId="12117E89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DB8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Xylosid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09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45 to 0.20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B0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77E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1B4C93" w:rsidRPr="00B10D81" w14:paraId="47B6868F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087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rbuti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932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25 to -0.025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BFD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8D4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</w:tr>
      <w:tr w:rsidR="001B4C93" w:rsidRPr="00B10D81" w14:paraId="4350425B" w14:textId="77777777" w:rsidTr="00BA2434">
        <w:trPr>
          <w:trHeight w:val="28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EF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62A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35 to -0.026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BF7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27E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</w:tbl>
    <w:p w14:paraId="790E6AC2" w14:textId="5DA40406" w:rsidR="001B4C93" w:rsidRDefault="001B4C93" w:rsidP="001B4C93"/>
    <w:p w14:paraId="1955A754" w14:textId="778594CA" w:rsidR="001B4C93" w:rsidRDefault="001B4C93" w:rsidP="001B4C93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6019F3">
        <w:rPr>
          <w:rFonts w:ascii="Arial" w:hAnsi="Arial" w:cs="Arial"/>
          <w:sz w:val="24"/>
          <w:szCs w:val="24"/>
        </w:rPr>
        <w:t xml:space="preserve">Statistics from growth curves at time </w:t>
      </w:r>
      <w:r>
        <w:rPr>
          <w:rFonts w:ascii="Arial" w:hAnsi="Arial" w:cs="Arial"/>
          <w:sz w:val="24"/>
          <w:szCs w:val="24"/>
        </w:rPr>
        <w:t xml:space="preserve">point, </w:t>
      </w:r>
      <w:r>
        <w:rPr>
          <w:rFonts w:ascii="Arial" w:hAnsi="Arial" w:cs="Arial"/>
          <w:sz w:val="24"/>
          <w:szCs w:val="24"/>
        </w:rPr>
        <w:t>16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</w:t>
      </w:r>
      <w:r w:rsidRPr="006019F3">
        <w:rPr>
          <w:rFonts w:ascii="Arial" w:hAnsi="Arial" w:cs="Arial"/>
          <w:sz w:val="24"/>
          <w:szCs w:val="24"/>
        </w:rPr>
        <w:t>hours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6019F3">
        <w:rPr>
          <w:rFonts w:ascii="Arial" w:hAnsi="Arial" w:cs="Arial"/>
          <w:sz w:val="24"/>
          <w:szCs w:val="24"/>
        </w:rPr>
        <w:t>Significant p values are denoted as follows: *P&lt;0.05, **P&lt;0.01, ***P&lt;0.001, ****P&lt;0.0001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3980"/>
        <w:gridCol w:w="2460"/>
        <w:gridCol w:w="1680"/>
        <w:gridCol w:w="1020"/>
      </w:tblGrid>
      <w:tr w:rsidR="001B4C93" w:rsidRPr="00B10D81" w14:paraId="74B458D4" w14:textId="77777777" w:rsidTr="00BA2434">
        <w:trPr>
          <w:trHeight w:val="28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9227C2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02B32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 xml:space="preserve">16 </w:t>
            </w:r>
            <w:proofErr w:type="spellStart"/>
            <w:r w:rsidRPr="00B10D81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A07D3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F1A0D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0D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4C93" w:rsidRPr="00B10D81" w14:paraId="79378D80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BF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DAF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923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1E1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1B4C93" w:rsidRPr="00B10D81" w14:paraId="0D38B0F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56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alact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B47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741 to 0.144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A8E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427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281</w:t>
            </w:r>
          </w:p>
        </w:tc>
      </w:tr>
      <w:tr w:rsidR="001B4C93" w:rsidRPr="00B10D81" w14:paraId="5B47DB4D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C7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ann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D0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481 to -0.22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C78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D92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3106436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F7E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ucuronamid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5E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261 to 0.29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E2E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873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24160E7D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5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77C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311 to 0.38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BD0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83C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1FDBCD7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A20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D-Gluc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F7D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9221 to -0.30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61A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EAC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63B2615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A9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Gluc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45D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301 to 0.38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270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CE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280F515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6A2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edoheptulosa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4E0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6891 to -0.0709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2F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69F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52</w:t>
            </w:r>
          </w:p>
        </w:tc>
      </w:tr>
      <w:tr w:rsidR="001B4C93" w:rsidRPr="00B10D81" w14:paraId="1481B20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AAE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Fruct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7A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6091 to 0.00907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227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E26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643</w:t>
            </w:r>
          </w:p>
        </w:tc>
      </w:tr>
      <w:tr w:rsidR="001B4C93" w:rsidRPr="00B10D81" w14:paraId="7960E27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EAE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Psic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350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EF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12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1AAA0A6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4E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Sorb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5C5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88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57E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67BA906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A2B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Tagat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91D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391 to 0.27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978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1F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1E28A19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3BA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raban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0C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391 to 0.17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FA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5C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16</w:t>
            </w:r>
          </w:p>
        </w:tc>
      </w:tr>
      <w:tr w:rsidR="001B4C93" w:rsidRPr="00B10D81" w14:paraId="79A7690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312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Xyl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F62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5391 to 0.079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B3C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6D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3262</w:t>
            </w:r>
          </w:p>
        </w:tc>
      </w:tr>
      <w:tr w:rsidR="001B4C93" w:rsidRPr="00B10D81" w14:paraId="66C3FE6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720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Rib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8F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691 to 0.24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64E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43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1B4C93" w:rsidRPr="00B10D81" w14:paraId="1E0078E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D43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57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B18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7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7EF391C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8A5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Arabin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039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DB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A6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6CCD6EA0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968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Sorb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45F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91 to 0.30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C4A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510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43F7859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D31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ann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8AB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6491 to -0.0309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D15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C8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198</w:t>
            </w:r>
          </w:p>
        </w:tc>
      </w:tr>
      <w:tr w:rsidR="001B4C93" w:rsidRPr="00B10D81" w14:paraId="7F9CD1F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0CA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don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471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691 to 0.34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20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61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072FC6A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374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D30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0E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BBB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45E1851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BB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03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391 to 0.37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9AB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40A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1BBBE34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39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Erythr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2B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A9A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336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221F73B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64E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act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BAC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DA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E2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615877F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E8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lt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F3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691 to 0.34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1B8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FB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497C8A3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3A7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Xyl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6A0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391 to 0.37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9D9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2D7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272E92D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45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ulc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44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91 to 0.30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1F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C77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174C95E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6E8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D-Lact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96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791 to 0.33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FB6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16C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13CE47A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8EF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Cellobi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8D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691 to 0.34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879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9CB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63F18FE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EC1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elibi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165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5191 to 0.099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59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8EF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4653</w:t>
            </w:r>
          </w:p>
        </w:tc>
      </w:tr>
      <w:tr w:rsidR="001B4C93" w:rsidRPr="00B10D81" w14:paraId="635E2D6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C2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74A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991 to 0.31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C57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93E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B4C93" w:rsidRPr="00B10D81" w14:paraId="481E0710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9C4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99F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191 to -0.20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957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E6A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296AD8D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BB9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actul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74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691 to 0.34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D0F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B0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B4C93" w:rsidRPr="00B10D81" w14:paraId="339D5CF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AD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lt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A3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591 to -0.14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90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C9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</w:tr>
      <w:tr w:rsidR="001B4C93" w:rsidRPr="00B10D81" w14:paraId="7653E09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088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Palatin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27F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491 to 0.36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11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CB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1B4C93" w:rsidRPr="00B10D81" w14:paraId="610244B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6E6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ucr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519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091 to -0.19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B2D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E48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5878E63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F32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F9E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791 to -0.26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EB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1B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32239F3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D3E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226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A3D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31E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068288A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1C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Raffin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053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291 to -0.11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482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ED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12</w:t>
            </w:r>
          </w:p>
        </w:tc>
      </w:tr>
      <w:tr w:rsidR="001B4C93" w:rsidRPr="00B10D81" w14:paraId="3BA74AE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599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FD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8391 to -0.22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286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293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11968FE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0F3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tachy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19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7891 to -0.17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AEF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D2A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1B4C93" w:rsidRPr="00B10D81" w14:paraId="1FCC9B5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79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Fuc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928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91 to 0.30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4D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BE9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5562DC7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50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Fuc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43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574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7D6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30C4D00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709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Deoxy-D Rib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22A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391 to 0.37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746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34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2AAD1F6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980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Rhamno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053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91 to 0.30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92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C68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5D1301E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DEB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N-Acetyl-D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lucosaminito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3D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6BE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F34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75A1A35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A2C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Acet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Galactosamin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C4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528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80F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658B51F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C9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Acetyl-D-Glucosam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2B0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091 to 0.30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9AD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13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493FAAB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855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lucosam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E9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391 to 0.37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334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2A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1CA6020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547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AcetylNeurami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39D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91 to 0.38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E5A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8E9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B4C93" w:rsidRPr="00B10D81" w14:paraId="1C6D1FC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A1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Hydroxy Benzo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058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74 to 0.13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02A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D5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099C8A9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FB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4-Hydroxy Benzo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0D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76D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FD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FA023A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BD4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5-Keto-D Gluc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6BF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88A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1E6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3253B5E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62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ce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A90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74 to 0.07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AD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B73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04</w:t>
            </w:r>
          </w:p>
        </w:tc>
      </w:tr>
      <w:tr w:rsidR="001B4C93" w:rsidRPr="00B10D81" w14:paraId="6C4454C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BD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cetoace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D6F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674 to 0.10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4D7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0E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112DA64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80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-Keto-Vale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952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5E4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74F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26C158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337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Hydroxy Buty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BE2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774 to 0.09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F1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79F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0024B93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A30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olumn I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115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74 to 0.08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F8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65E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1B4C93" w:rsidRPr="00B10D81" w14:paraId="00384E9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72E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Keto-Buty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244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74 to 0.08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16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D9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1B4C93" w:rsidRPr="00B10D81" w14:paraId="70B183C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36D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Keto-Gluta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FE1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A9F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EE9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1858DB5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507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Hydroxy Buty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EA1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DC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494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0775EB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703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Glucuro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14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29A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21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EC4F01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C9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romo Succi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50B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74 to 0.08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7B1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003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1B4C93" w:rsidRPr="00B10D81" w14:paraId="66538A9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036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uty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AC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326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B1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D96DAE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C40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Cap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20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74 to 0.13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C2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50A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1046F8D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E85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apro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371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38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54F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7FEC0D2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8A9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itrac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13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BC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42F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D26ED7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113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Citramal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586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62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F99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374C8E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3B4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it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254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174 to 0.05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18D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0BC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7353</w:t>
            </w:r>
          </w:p>
        </w:tc>
      </w:tr>
      <w:tr w:rsidR="001B4C93" w:rsidRPr="00B10D81" w14:paraId="37C328A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5BC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Mal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9F8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08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5CC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1C51BE3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2BA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elta-Amino Vale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096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81F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BA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65C5F9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ACC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olumn W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5C3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382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A39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151F273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591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alactur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237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474 to 0.12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65E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D27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3C3EC10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A98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luc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32A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3574 to -0.0825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25D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1F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0101B50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5A2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lucosami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428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8C3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A75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21AF433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B46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Glucur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2FA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F2D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DB3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3CF60F2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AA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Lactic Acid Methyl Este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D39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64E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C13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33EF688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75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Mal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652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574 to 0.11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42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6D8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4920677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E6A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acchar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4AF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9A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ED6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6BD8780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608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Tarta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FCA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20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0C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293E83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9C2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Form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73E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74 to 0.08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58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A40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1B4C93" w:rsidRPr="00B10D81" w14:paraId="37F5534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AF9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Fuma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FD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74 to 0.08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F3E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4DC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1B4C93" w:rsidRPr="00B10D81" w14:paraId="7391300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2E7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amma-Amino Buty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987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1C7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F30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45A9E4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2F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amma-Hydroxy Buty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088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50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D10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4125210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23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ol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9A5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674 to 0.10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CC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71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222839E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1F6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oxyl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B7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74 to 0.13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60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BEB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5434953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BD5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Itac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A68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3C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52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E12D41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460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Column AM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B1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574 to 0.11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64E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EA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B4C93" w:rsidRPr="00B10D81" w14:paraId="158EB90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3D4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Lac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46A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74 to 0.07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2C3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1E2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04</w:t>
            </w:r>
          </w:p>
        </w:tc>
      </w:tr>
      <w:tr w:rsidR="001B4C93" w:rsidRPr="00B10D81" w14:paraId="757F5D5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D7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Mal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65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474 to 0.12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68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8C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B16BAB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94A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Tarta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727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B74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61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B36493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F05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l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23D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51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916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ADF9C3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4AA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elibi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C9E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5A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32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391A62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B25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ethyl Pyruvat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5F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774 to 0.09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F63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1F7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46D3877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13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-Hydroxy Phenyl Ace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E3C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874 to 0.08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A88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F49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1B4C93" w:rsidRPr="00B10D81" w14:paraId="66C776F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EF8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-Tartar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53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E08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19D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5975E66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FF9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uc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F2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74 to 0.07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2BB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A23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04</w:t>
            </w:r>
          </w:p>
        </w:tc>
      </w:tr>
      <w:tr w:rsidR="001B4C93" w:rsidRPr="00B10D81" w14:paraId="7F2752B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EA9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N-Acet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LGlutam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95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65E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590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331538E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0E2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Oxal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9A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948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3AA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4ED3ED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176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Oxalomal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1B8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55A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5C3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CE88CF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9E2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-Hydroxy Phenyl Ace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85D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74 to 0.07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D8C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442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04</w:t>
            </w:r>
          </w:p>
        </w:tc>
      </w:tr>
      <w:tr w:rsidR="001B4C93" w:rsidRPr="00B10D81" w14:paraId="627FC43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E92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ropio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359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774 to 0.09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B31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DC3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6048B2B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EEC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yruv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699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74 to 0.07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628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AAF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04</w:t>
            </w:r>
          </w:p>
        </w:tc>
      </w:tr>
      <w:tr w:rsidR="001B4C93" w:rsidRPr="00B10D81" w14:paraId="233FC3E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2E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Quin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202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188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057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79826A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95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ebac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005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423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746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5B9D98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887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orb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6AB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CEE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A8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61FEAC8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3EA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uccinam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628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74 to 0.14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DBA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B25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7C998E0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0A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uccin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6E0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74 to 0.06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12F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DFE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8984</w:t>
            </w:r>
          </w:p>
        </w:tc>
      </w:tr>
      <w:tr w:rsidR="001B4C93" w:rsidRPr="00B10D81" w14:paraId="516A8DC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F4E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Tricarballyl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77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74 to 0.077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955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34C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04</w:t>
            </w:r>
          </w:p>
        </w:tc>
      </w:tr>
      <w:tr w:rsidR="001B4C93" w:rsidRPr="00B10D81" w14:paraId="07C2DE9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644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Alan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F97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96 to 0.09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1AC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283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82</w:t>
            </w:r>
          </w:p>
        </w:tc>
      </w:tr>
      <w:tr w:rsidR="001B4C93" w:rsidRPr="00B10D81" w14:paraId="49A3C5C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26E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Aspar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8D8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932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6B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638F029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97B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Ser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56A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96 to 0.09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BC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C26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82</w:t>
            </w:r>
          </w:p>
        </w:tc>
      </w:tr>
      <w:tr w:rsidR="001B4C93" w:rsidRPr="00B10D81" w14:paraId="5479F03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7F5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Threon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1B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96 to 0.09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573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36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82</w:t>
            </w:r>
          </w:p>
        </w:tc>
      </w:tr>
      <w:tr w:rsidR="001B4C93" w:rsidRPr="00B10D81" w14:paraId="0D66DD2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674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5EA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B4D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47D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F26CA2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E7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lan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E90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996 to 0.09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C19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68D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82</w:t>
            </w:r>
          </w:p>
        </w:tc>
      </w:tr>
      <w:tr w:rsidR="001B4C93" w:rsidRPr="00B10D81" w14:paraId="449A581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8BF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rgin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735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F76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C44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053E29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601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sparag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53B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E19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EBC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249835A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A8E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spar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39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00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24D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08BA1A4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2B6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Glutam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DEE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D3F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32A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43EE414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4D8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Glutam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A97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961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07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3A77567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3F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Histid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909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34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E9F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FDD29A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FEF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Isoleuc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9E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D5D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CD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10F3394A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FD2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Leuc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9DD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EEB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84C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52D613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81A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Lys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DA1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4AB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4EA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7E54C73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87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Methion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7D0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F49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511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1C7500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0CA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Ornith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38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5F5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5A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462D9CB9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F2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Phenylalan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600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203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F43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08969840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4EA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Prol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66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F28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010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2520606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7FA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Ser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108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8D6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40E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49B8B9E0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DC0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Threon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261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9AD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1DC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26D7306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9F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Val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F06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96 to 0.15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77B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73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5C466CAD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1A7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yram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DCB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3D6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8C3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603C768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205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yl-L-Aspart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386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65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D95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03A0281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30F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LGlutamic</w:t>
            </w:r>
            <w:proofErr w:type="spell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687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9D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BD5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58C09EB0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D04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yl-L-Prol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20C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096 to 0.089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8A5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5A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19</w:t>
            </w:r>
          </w:p>
        </w:tc>
      </w:tr>
      <w:tr w:rsidR="001B4C93" w:rsidRPr="00B10D81" w14:paraId="6E8C244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BA7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Octopam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B8E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1509 to 0.015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2C5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1A6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5B2333E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AF5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Sec-Butylam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386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05093 to 0.025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B02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38E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1982</w:t>
            </w:r>
          </w:p>
        </w:tc>
      </w:tr>
      <w:tr w:rsidR="001B4C93" w:rsidRPr="00B10D81" w14:paraId="3FA5054D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4A3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laninamid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EE0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5954 to 0.079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B9A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86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41</w:t>
            </w:r>
          </w:p>
        </w:tc>
      </w:tr>
      <w:tr w:rsidR="001B4C93" w:rsidRPr="00B10D81" w14:paraId="239ADA7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211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Alanyl-Glyc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E34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195 to 0.019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CAF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5E5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1982</w:t>
            </w:r>
          </w:p>
        </w:tc>
      </w:tr>
      <w:tr w:rsidR="001B4C93" w:rsidRPr="00B10D81" w14:paraId="39DC6D1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DD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Homoser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C7E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5954 to 0.079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0BB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667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41</w:t>
            </w:r>
          </w:p>
        </w:tc>
      </w:tr>
      <w:tr w:rsidR="001B4C93" w:rsidRPr="00B10D81" w14:paraId="333321E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5D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-Pyroglutamic Aci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EB2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5954 to 0.079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E94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162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41</w:t>
            </w:r>
          </w:p>
        </w:tc>
      </w:tr>
      <w:tr w:rsidR="001B4C93" w:rsidRPr="00B10D81" w14:paraId="05B4780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49E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Carnit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D22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05093 to 0.025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D9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DF6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1982</w:t>
            </w:r>
          </w:p>
        </w:tc>
      </w:tr>
      <w:tr w:rsidR="001B4C93" w:rsidRPr="00B10D81" w14:paraId="3BB2115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06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utresc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B6D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1509 to 0.015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3F6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4DF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B4C93" w:rsidRPr="00B10D81" w14:paraId="055BF06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C51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-Inosit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1F4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15 to 0.090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E6C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F6B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1B4C93" w:rsidRPr="00B10D81" w14:paraId="50F1E83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1D0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ono Methyl Succinat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4FF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25 to 0.11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B0A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05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B4C93" w:rsidRPr="00B10D81" w14:paraId="30C9988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00A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elat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31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248 to 0.15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819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493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08</w:t>
            </w:r>
          </w:p>
        </w:tc>
      </w:tr>
      <w:tr w:rsidR="001B4C93" w:rsidRPr="00B10D81" w14:paraId="411D6A8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F73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1,2-Propanedi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BF9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05 to 0.091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FB4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344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B4C93" w:rsidRPr="00B10D81" w14:paraId="3EE15E9D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400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,3-Butanedi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A3A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9198 to 0.1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770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A30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B4C93" w:rsidRPr="00B10D81" w14:paraId="73DBB8E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938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3-Hydroxy 2-Butano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DB3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7598 to 0.146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BA4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D03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1B4C93" w:rsidRPr="00B10D81" w14:paraId="70167C9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7D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Chondroitin Sulfate 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0E4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648 to 0.15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65A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B50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3</w:t>
            </w:r>
          </w:p>
        </w:tc>
      </w:tr>
      <w:tr w:rsidR="001B4C93" w:rsidRPr="00B10D81" w14:paraId="7311F76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D61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mygdal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235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6605 to -0.438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0C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6DE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383B9A3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1FD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N-Acetyl-beta-D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202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55 to 0.11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3AD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B05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1458CC5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96F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cetamid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1B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348 to 0.158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96C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BAB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84</w:t>
            </w:r>
          </w:p>
        </w:tc>
      </w:tr>
      <w:tr w:rsidR="001B4C93" w:rsidRPr="00B10D81" w14:paraId="0C4A9FE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A82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Aminoethan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C0B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7898 to 0.14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64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4C9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1902397D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AF8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henylethylam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266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8898 to 0.13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605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D8A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B4C93" w:rsidRPr="00B10D81" w14:paraId="5288E9D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3A7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er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C63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60 to 0.085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D23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943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64EC8DE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60C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-Ribono-1,4-Lacto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884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898 to 0.15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2C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952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55</w:t>
            </w:r>
          </w:p>
        </w:tc>
      </w:tr>
      <w:tr w:rsidR="001B4C93" w:rsidRPr="00B10D81" w14:paraId="6B40A57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7C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ihydroxy Aceto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342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7548 to 0.14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799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075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1B4C93" w:rsidRPr="00B10D81" w14:paraId="3A2DF978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77F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Cyclodextr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0FA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698 to 0.15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340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041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36</w:t>
            </w:r>
          </w:p>
        </w:tc>
      </w:tr>
      <w:tr w:rsidR="001B4C93" w:rsidRPr="00B10D81" w14:paraId="581032F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532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Cyclodextr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C6F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448 to 0.15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EC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BF5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739</w:t>
            </w:r>
          </w:p>
        </w:tc>
      </w:tr>
      <w:tr w:rsidR="001B4C93" w:rsidRPr="00B10D81" w14:paraId="458C882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1CC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amma-Cyclodextr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DF3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798 to 0.15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BB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AB4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846</w:t>
            </w:r>
          </w:p>
        </w:tc>
      </w:tr>
      <w:tr w:rsidR="001B4C93" w:rsidRPr="00B10D81" w14:paraId="3E413DD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4E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Dextr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30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475 to 0.074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880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85C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3</w:t>
            </w:r>
          </w:p>
        </w:tc>
      </w:tr>
      <w:tr w:rsidR="001B4C93" w:rsidRPr="00B10D81" w14:paraId="41A914A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634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Glycoge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C81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90 to 0.092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6C7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844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B4C93" w:rsidRPr="00B10D81" w14:paraId="7D0EC91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E60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Inul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0CC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398 to 0.158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38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390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71</w:t>
            </w:r>
          </w:p>
        </w:tc>
      </w:tr>
      <w:tr w:rsidR="001B4C93" w:rsidRPr="00B10D81" w14:paraId="6A325B3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417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Laminar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181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198 to 0.16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39F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80E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563</w:t>
            </w:r>
          </w:p>
        </w:tc>
      </w:tr>
      <w:tr w:rsidR="001B4C93" w:rsidRPr="00B10D81" w14:paraId="79E1D40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CD5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Manna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389A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248 to 0.15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2AD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304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08</w:t>
            </w:r>
          </w:p>
        </w:tc>
      </w:tr>
      <w:tr w:rsidR="001B4C93" w:rsidRPr="00B10D81" w14:paraId="33E6C19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D78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Pect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49F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045 to 0.11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15C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F14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B4C93" w:rsidRPr="00B10D81" w14:paraId="34B2F33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189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ween 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34A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145 to 0.10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8B1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EA3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B4C93" w:rsidRPr="00B10D81" w14:paraId="471E704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DB7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ween 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72A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615 to 0.060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EF6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F24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413</w:t>
            </w:r>
          </w:p>
        </w:tc>
      </w:tr>
      <w:tr w:rsidR="001B4C93" w:rsidRPr="00B10D81" w14:paraId="490923D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CE6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ween 8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1BF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355 to 0.086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A46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02E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B4C93" w:rsidRPr="00B10D81" w14:paraId="233F4AE7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093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2-Deoxy Adenos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E88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410 to 0.080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7EC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615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7</w:t>
            </w:r>
          </w:p>
        </w:tc>
      </w:tr>
      <w:tr w:rsidR="001B4C93" w:rsidRPr="00B10D81" w14:paraId="1B35B2B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37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denos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33D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625 to 0.059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75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505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1B4C93" w:rsidRPr="00B10D81" w14:paraId="2BB6A845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9DD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Inos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79D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2255 to -0.0035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5DB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EDD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B4C93" w:rsidRPr="00B10D81" w14:paraId="434CA236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392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Thymid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8D9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20 to 0.099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C0B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88B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18694363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CC8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Urid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575D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750 to 0.046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773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FFB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6989</w:t>
            </w:r>
          </w:p>
        </w:tc>
      </w:tr>
      <w:tr w:rsidR="001B4C93" w:rsidRPr="00B10D81" w14:paraId="60572AD4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E51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Methyl-D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58B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215 to 0.10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D7D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526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B4C93" w:rsidRPr="00B10D81" w14:paraId="4ECD4911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EDD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lph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Mannosid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4CD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248 to 0.15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56E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EB1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608</w:t>
            </w:r>
          </w:p>
        </w:tc>
      </w:tr>
      <w:tr w:rsidR="001B4C93" w:rsidRPr="00B10D81" w14:paraId="0E33D62B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FE59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-Methyl-D Glucosid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68C3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7898 to 0.14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BEC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C6FF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B4C93" w:rsidRPr="00B10D81" w14:paraId="6AA9F22C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E591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D Glucosid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E37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1150 to 0.10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F6F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69A7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B4C93" w:rsidRPr="00B10D81" w14:paraId="421B187F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7F4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Galactosid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222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7298 to 0.14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12D4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0EA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</w:tr>
      <w:tr w:rsidR="001B4C93" w:rsidRPr="00B10D81" w14:paraId="310D1F72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8A1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beta-Methyl-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DXylosid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78E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06148 to 0.16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5358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229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0.9514</w:t>
            </w:r>
          </w:p>
        </w:tc>
      </w:tr>
      <w:tr w:rsidR="001B4C93" w:rsidRPr="00B10D81" w14:paraId="140E5F1E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1B2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Negative vs. Arbuti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611E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595 to -0.23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9896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806B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B4C93" w:rsidRPr="00B10D81" w14:paraId="39B273FD" w14:textId="77777777" w:rsidTr="00BA243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B800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B10D81">
              <w:rPr>
                <w:rFonts w:ascii="Arial" w:eastAsia="Times New Roman" w:hAnsi="Arial" w:cs="Arial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9105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-0.4375 to -0.21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4F6C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BD92" w14:textId="77777777" w:rsidR="001B4C93" w:rsidRPr="00B10D81" w:rsidRDefault="001B4C93" w:rsidP="00BA2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0D8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0E18849C" w14:textId="77777777" w:rsidR="001B4C93" w:rsidRDefault="001B4C93" w:rsidP="001B4C93"/>
    <w:p w14:paraId="4A8F66A5" w14:textId="77777777" w:rsidR="001B4C93" w:rsidRDefault="001B4C93" w:rsidP="001B4C9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B164158" w14:textId="77777777" w:rsidR="00AA2F1A" w:rsidRDefault="001B4C93"/>
    <w:sectPr w:rsidR="00AA2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C93"/>
    <w:rsid w:val="001B4C93"/>
    <w:rsid w:val="003B0302"/>
    <w:rsid w:val="0086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60F59"/>
  <w15:chartTrackingRefBased/>
  <w15:docId w15:val="{1F2C63C0-92DD-411A-8CEB-18F5F371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4C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4C93"/>
    <w:rPr>
      <w:color w:val="954F72"/>
      <w:u w:val="single"/>
    </w:rPr>
  </w:style>
  <w:style w:type="paragraph" w:customStyle="1" w:styleId="msonormal0">
    <w:name w:val="msonormal"/>
    <w:basedOn w:val="Normal"/>
    <w:rsid w:val="001B4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B4C9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B4C9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B4C9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B4C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B4C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1B4C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1B4C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1B4C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87</Words>
  <Characters>18285</Characters>
  <Application>Microsoft Office Word</Application>
  <DocSecurity>0</DocSecurity>
  <Lines>507</Lines>
  <Paragraphs>348</Paragraphs>
  <ScaleCrop>false</ScaleCrop>
  <Company/>
  <LinksUpToDate>false</LinksUpToDate>
  <CharactersWithSpaces>20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vik, Melinda</dc:creator>
  <cp:keywords/>
  <dc:description/>
  <cp:lastModifiedBy>Engevik, Melinda</cp:lastModifiedBy>
  <cp:revision>1</cp:revision>
  <dcterms:created xsi:type="dcterms:W3CDTF">2021-03-13T02:52:00Z</dcterms:created>
  <dcterms:modified xsi:type="dcterms:W3CDTF">2021-03-13T02:53:00Z</dcterms:modified>
</cp:coreProperties>
</file>